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381489" w14:textId="64C7977E" w:rsidR="000F1F83" w:rsidRDefault="000F1F83" w:rsidP="000F1F83">
      <w:pPr>
        <w:pStyle w:val="Caption"/>
        <w:keepNext/>
      </w:pPr>
      <w:r>
        <w:t xml:space="preserve">Appendix 2: </w:t>
      </w:r>
      <w:proofErr w:type="spellStart"/>
      <w:r w:rsidRPr="005D2430">
        <w:t>JBI</w:t>
      </w:r>
      <w:proofErr w:type="spellEnd"/>
      <w:r w:rsidRPr="005D2430">
        <w:t xml:space="preserve"> Critical Appraisal Checklist For Qualitative Research</w:t>
      </w:r>
    </w:p>
    <w:tbl>
      <w:tblPr>
        <w:tblStyle w:val="PlainTable3"/>
        <w:tblW w:w="9345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2800"/>
        <w:gridCol w:w="395"/>
        <w:gridCol w:w="374"/>
        <w:gridCol w:w="374"/>
        <w:gridCol w:w="374"/>
        <w:gridCol w:w="374"/>
        <w:gridCol w:w="374"/>
        <w:gridCol w:w="374"/>
        <w:gridCol w:w="374"/>
        <w:gridCol w:w="374"/>
        <w:gridCol w:w="727"/>
        <w:gridCol w:w="2431"/>
      </w:tblGrid>
      <w:tr w:rsidR="000F1F83" w:rsidRPr="001E147F" w14:paraId="32DD8D4B" w14:textId="77777777" w:rsidTr="2CA8A9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00" w:type="dxa"/>
            <w:shd w:val="clear" w:color="auto" w:fill="BFBFBF" w:themeFill="background1" w:themeFillShade="BF"/>
            <w:vAlign w:val="center"/>
          </w:tcPr>
          <w:p w14:paraId="4378AD07" w14:textId="77777777" w:rsidR="000F1F83" w:rsidRPr="00C7079C" w:rsidRDefault="000F1F83" w:rsidP="00B40368">
            <w:pPr>
              <w:spacing w:beforeAutospacing="0" w:afterAutospacing="0"/>
              <w:ind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79C">
              <w:rPr>
                <w:rFonts w:ascii="Arial" w:hAnsi="Arial" w:cs="Arial"/>
                <w:sz w:val="20"/>
                <w:szCs w:val="20"/>
              </w:rPr>
              <w:t>s</w:t>
            </w:r>
            <w:r w:rsidRPr="00C7079C">
              <w:rPr>
                <w:rFonts w:ascii="Arial" w:hAnsi="Arial" w:cs="Arial"/>
                <w:caps w:val="0"/>
                <w:sz w:val="20"/>
                <w:szCs w:val="20"/>
              </w:rPr>
              <w:t>tudy</w:t>
            </w:r>
          </w:p>
        </w:tc>
        <w:tc>
          <w:tcPr>
            <w:tcW w:w="395" w:type="dxa"/>
            <w:shd w:val="clear" w:color="auto" w:fill="BFBFBF" w:themeFill="background1" w:themeFillShade="BF"/>
            <w:vAlign w:val="center"/>
          </w:tcPr>
          <w:p w14:paraId="0792B68B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Q1</w:t>
            </w:r>
          </w:p>
        </w:tc>
        <w:tc>
          <w:tcPr>
            <w:tcW w:w="374" w:type="dxa"/>
            <w:shd w:val="clear" w:color="auto" w:fill="BFBFBF" w:themeFill="background1" w:themeFillShade="BF"/>
            <w:vAlign w:val="center"/>
          </w:tcPr>
          <w:p w14:paraId="2271B389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Q2</w:t>
            </w:r>
          </w:p>
        </w:tc>
        <w:tc>
          <w:tcPr>
            <w:tcW w:w="374" w:type="dxa"/>
            <w:shd w:val="clear" w:color="auto" w:fill="BFBFBF" w:themeFill="background1" w:themeFillShade="BF"/>
            <w:vAlign w:val="center"/>
          </w:tcPr>
          <w:p w14:paraId="7F015BB8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Q3</w:t>
            </w:r>
          </w:p>
        </w:tc>
        <w:tc>
          <w:tcPr>
            <w:tcW w:w="374" w:type="dxa"/>
            <w:shd w:val="clear" w:color="auto" w:fill="BFBFBF" w:themeFill="background1" w:themeFillShade="BF"/>
            <w:vAlign w:val="center"/>
          </w:tcPr>
          <w:p w14:paraId="72289096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Q4</w:t>
            </w:r>
          </w:p>
        </w:tc>
        <w:tc>
          <w:tcPr>
            <w:tcW w:w="374" w:type="dxa"/>
            <w:shd w:val="clear" w:color="auto" w:fill="BFBFBF" w:themeFill="background1" w:themeFillShade="BF"/>
            <w:vAlign w:val="center"/>
          </w:tcPr>
          <w:p w14:paraId="193FB651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Q5</w:t>
            </w:r>
          </w:p>
        </w:tc>
        <w:tc>
          <w:tcPr>
            <w:tcW w:w="374" w:type="dxa"/>
            <w:shd w:val="clear" w:color="auto" w:fill="BFBFBF" w:themeFill="background1" w:themeFillShade="BF"/>
            <w:vAlign w:val="center"/>
          </w:tcPr>
          <w:p w14:paraId="3C420397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Q6</w:t>
            </w:r>
          </w:p>
        </w:tc>
        <w:tc>
          <w:tcPr>
            <w:tcW w:w="374" w:type="dxa"/>
            <w:shd w:val="clear" w:color="auto" w:fill="BFBFBF" w:themeFill="background1" w:themeFillShade="BF"/>
            <w:vAlign w:val="center"/>
          </w:tcPr>
          <w:p w14:paraId="4B907A3E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Q7</w:t>
            </w:r>
          </w:p>
        </w:tc>
        <w:tc>
          <w:tcPr>
            <w:tcW w:w="374" w:type="dxa"/>
            <w:shd w:val="clear" w:color="auto" w:fill="BFBFBF" w:themeFill="background1" w:themeFillShade="BF"/>
            <w:vAlign w:val="center"/>
          </w:tcPr>
          <w:p w14:paraId="00AE73D2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Q8</w:t>
            </w:r>
          </w:p>
        </w:tc>
        <w:tc>
          <w:tcPr>
            <w:tcW w:w="374" w:type="dxa"/>
            <w:shd w:val="clear" w:color="auto" w:fill="BFBFBF" w:themeFill="background1" w:themeFillShade="BF"/>
            <w:vAlign w:val="center"/>
          </w:tcPr>
          <w:p w14:paraId="3F9DE3DB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Q9</w:t>
            </w:r>
          </w:p>
        </w:tc>
        <w:tc>
          <w:tcPr>
            <w:tcW w:w="727" w:type="dxa"/>
            <w:shd w:val="clear" w:color="auto" w:fill="BFBFBF" w:themeFill="background1" w:themeFillShade="BF"/>
            <w:vAlign w:val="center"/>
          </w:tcPr>
          <w:p w14:paraId="273B149D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Q10</w:t>
            </w:r>
          </w:p>
        </w:tc>
        <w:tc>
          <w:tcPr>
            <w:tcW w:w="2431" w:type="dxa"/>
            <w:shd w:val="clear" w:color="auto" w:fill="BFBFBF" w:themeFill="background1" w:themeFillShade="BF"/>
            <w:vAlign w:val="center"/>
          </w:tcPr>
          <w:p w14:paraId="209297FD" w14:textId="77777777" w:rsidR="000F1F83" w:rsidRPr="00F727B5" w:rsidRDefault="000F1F83" w:rsidP="00B40368">
            <w:pPr>
              <w:spacing w:beforeAutospacing="0" w:after="240" w:afterAutospacing="0"/>
              <w:ind w:firstLin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Overall Appraisal</w:t>
            </w:r>
          </w:p>
        </w:tc>
      </w:tr>
      <w:tr w:rsidR="000F1F83" w:rsidRPr="001E147F" w14:paraId="472B4588" w14:textId="77777777" w:rsidTr="2CA8A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78823B8D" w14:textId="6C506616" w:rsidR="000F1F83" w:rsidRPr="00C7079C" w:rsidRDefault="000F1F83" w:rsidP="2CA8A9F2">
            <w:pPr>
              <w:spacing w:beforeAutospacing="0" w:afterAutospacing="0"/>
              <w:ind w:firstLine="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2CA8A9F2">
              <w:rPr>
                <w:rFonts w:ascii="Arial" w:hAnsi="Arial" w:cs="Arial"/>
                <w:sz w:val="20"/>
                <w:szCs w:val="20"/>
              </w:rPr>
              <w:t xml:space="preserve">1) </w:t>
            </w:r>
            <w:r w:rsidRPr="2CA8A9F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</w:t>
            </w:r>
            <w:r w:rsidRPr="2CA8A9F2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roenewald, C, et al.</w:t>
            </w:r>
            <w:r w:rsidR="375569B0" w:rsidRPr="2CA8A9F2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 xml:space="preserve"> (56)</w:t>
            </w:r>
          </w:p>
        </w:tc>
        <w:tc>
          <w:tcPr>
            <w:tcW w:w="395" w:type="dxa"/>
            <w:shd w:val="clear" w:color="auto" w:fill="auto"/>
            <w:vAlign w:val="center"/>
          </w:tcPr>
          <w:p w14:paraId="3733911A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5052561B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01BE247A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768A078D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2850A503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38D72727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3105CC73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468123FB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634E239B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47B8DFD4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3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A6F9EC9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A (strong)</w:t>
            </w:r>
          </w:p>
        </w:tc>
      </w:tr>
      <w:tr w:rsidR="000F1F83" w:rsidRPr="001E147F" w14:paraId="132F4BE5" w14:textId="77777777" w:rsidTr="2CA8A9F2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62175B4E" w14:textId="78C4EE0D" w:rsidR="000F1F83" w:rsidRPr="00C7079C" w:rsidRDefault="000F1F83" w:rsidP="2CA8A9F2">
            <w:pPr>
              <w:spacing w:beforeAutospacing="0" w:afterAutospacing="0"/>
              <w:ind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2CA8A9F2">
              <w:rPr>
                <w:rFonts w:ascii="Arial" w:hAnsi="Arial" w:cs="Arial"/>
                <w:caps w:val="0"/>
                <w:sz w:val="20"/>
                <w:szCs w:val="20"/>
              </w:rPr>
              <w:t xml:space="preserve">2) </w:t>
            </w:r>
            <w:r w:rsidRPr="2CA8A9F2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Persaud, Y., et al.</w:t>
            </w:r>
            <w:r w:rsidR="230ECEBB" w:rsidRPr="2CA8A9F2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 xml:space="preserve"> (59)</w:t>
            </w:r>
          </w:p>
        </w:tc>
        <w:tc>
          <w:tcPr>
            <w:tcW w:w="395" w:type="dxa"/>
            <w:shd w:val="clear" w:color="auto" w:fill="auto"/>
            <w:vAlign w:val="center"/>
          </w:tcPr>
          <w:p w14:paraId="3516A491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40B4115D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570AE996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58B0004C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73085785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D9D9D9" w:themeFill="background1" w:themeFillShade="D9"/>
            <w:vAlign w:val="center"/>
          </w:tcPr>
          <w:p w14:paraId="22128972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74" w:type="dxa"/>
            <w:shd w:val="clear" w:color="auto" w:fill="D9D9D9" w:themeFill="background1" w:themeFillShade="D9"/>
            <w:vAlign w:val="center"/>
          </w:tcPr>
          <w:p w14:paraId="3C2FA545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0AE40D27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69D956C6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51E2E051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3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7C45CF8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B (medium)</w:t>
            </w:r>
          </w:p>
        </w:tc>
      </w:tr>
      <w:tr w:rsidR="000F1F83" w:rsidRPr="001E147F" w14:paraId="7A659B42" w14:textId="77777777" w:rsidTr="2CA8A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187F53B4" w14:textId="49FC76FF" w:rsidR="000F1F83" w:rsidRPr="00C7079C" w:rsidRDefault="000F1F83" w:rsidP="2CA8A9F2">
            <w:pPr>
              <w:spacing w:beforeAutospacing="0" w:afterAutospacing="0"/>
              <w:ind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79C">
              <w:rPr>
                <w:rFonts w:ascii="Arial" w:hAnsi="Arial" w:cs="Arial"/>
                <w:sz w:val="20"/>
                <w:szCs w:val="20"/>
              </w:rPr>
              <w:t xml:space="preserve">3) </w:t>
            </w:r>
            <w:r w:rsidRPr="2CA8A9F2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lma, B., et al.</w:t>
            </w:r>
            <w:r w:rsidR="5CBEBFC0" w:rsidRPr="2CA8A9F2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55)</w:t>
            </w:r>
          </w:p>
        </w:tc>
        <w:tc>
          <w:tcPr>
            <w:tcW w:w="395" w:type="dxa"/>
            <w:shd w:val="clear" w:color="auto" w:fill="auto"/>
            <w:vAlign w:val="center"/>
          </w:tcPr>
          <w:p w14:paraId="67BAED1D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092771BE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49433155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31C86345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6F951C4A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D9D9D9" w:themeFill="background1" w:themeFillShade="D9"/>
            <w:vAlign w:val="center"/>
          </w:tcPr>
          <w:p w14:paraId="466B3500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374" w:type="dxa"/>
            <w:shd w:val="clear" w:color="auto" w:fill="D9D9D9" w:themeFill="background1" w:themeFillShade="D9"/>
            <w:vAlign w:val="center"/>
          </w:tcPr>
          <w:p w14:paraId="19DD0D0E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504A9393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D9D9D9" w:themeFill="background1" w:themeFillShade="D9"/>
            <w:vAlign w:val="center"/>
          </w:tcPr>
          <w:p w14:paraId="580C3ECD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68D2147D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3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E68ED54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B (medium)</w:t>
            </w:r>
          </w:p>
        </w:tc>
      </w:tr>
      <w:tr w:rsidR="000F1F83" w:rsidRPr="001E147F" w14:paraId="4BB0A498" w14:textId="77777777" w:rsidTr="2CA8A9F2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27023AD3" w14:textId="5E0C2283" w:rsidR="000F1F83" w:rsidRPr="00C7079C" w:rsidRDefault="000F1F83" w:rsidP="2CA8A9F2">
            <w:pPr>
              <w:spacing w:beforeAutospacing="0" w:afterAutospacing="0"/>
              <w:ind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79C">
              <w:rPr>
                <w:rFonts w:ascii="Arial" w:hAnsi="Arial" w:cs="Arial"/>
                <w:sz w:val="20"/>
                <w:szCs w:val="20"/>
              </w:rPr>
              <w:t xml:space="preserve">4) </w:t>
            </w:r>
            <w:r w:rsidRPr="2CA8A9F2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emu, D., et al.</w:t>
            </w:r>
            <w:r w:rsidR="0F3B6A79" w:rsidRPr="2CA8A9F2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54)</w:t>
            </w:r>
          </w:p>
        </w:tc>
        <w:tc>
          <w:tcPr>
            <w:tcW w:w="395" w:type="dxa"/>
            <w:shd w:val="clear" w:color="auto" w:fill="D9D9D9" w:themeFill="background1" w:themeFillShade="D9"/>
            <w:vAlign w:val="center"/>
          </w:tcPr>
          <w:p w14:paraId="1B977045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374" w:type="dxa"/>
            <w:shd w:val="clear" w:color="auto" w:fill="D9D9D9" w:themeFill="background1" w:themeFillShade="D9"/>
            <w:vAlign w:val="center"/>
          </w:tcPr>
          <w:p w14:paraId="1BBAC2B6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374" w:type="dxa"/>
            <w:shd w:val="clear" w:color="auto" w:fill="D9D9D9" w:themeFill="background1" w:themeFillShade="D9"/>
            <w:vAlign w:val="center"/>
          </w:tcPr>
          <w:p w14:paraId="66CC8A12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374" w:type="dxa"/>
            <w:shd w:val="clear" w:color="auto" w:fill="D9D9D9" w:themeFill="background1" w:themeFillShade="D9"/>
            <w:vAlign w:val="center"/>
          </w:tcPr>
          <w:p w14:paraId="4FD9B918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374" w:type="dxa"/>
            <w:shd w:val="clear" w:color="auto" w:fill="D9D9D9" w:themeFill="background1" w:themeFillShade="D9"/>
            <w:vAlign w:val="center"/>
          </w:tcPr>
          <w:p w14:paraId="6E9E9E6A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74" w:type="dxa"/>
            <w:shd w:val="clear" w:color="auto" w:fill="D9D9D9" w:themeFill="background1" w:themeFillShade="D9"/>
            <w:vAlign w:val="center"/>
          </w:tcPr>
          <w:p w14:paraId="56303A66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133D387E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D9D9D9" w:themeFill="background1" w:themeFillShade="D9"/>
            <w:vAlign w:val="center"/>
          </w:tcPr>
          <w:p w14:paraId="2EAD00A8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3DFF006D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7AC035CD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3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ADD025E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C (weak)</w:t>
            </w:r>
          </w:p>
        </w:tc>
      </w:tr>
      <w:tr w:rsidR="000F1F83" w:rsidRPr="001E147F" w14:paraId="531EC907" w14:textId="77777777" w:rsidTr="2CA8A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52A729E5" w14:textId="664EC0EA" w:rsidR="000F1F83" w:rsidRPr="00C7079C" w:rsidRDefault="000F1F83" w:rsidP="2CA8A9F2">
            <w:pPr>
              <w:spacing w:beforeAutospacing="0" w:afterAutospacing="0"/>
              <w:ind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79C">
              <w:rPr>
                <w:rFonts w:ascii="Arial" w:hAnsi="Arial" w:cs="Arial"/>
                <w:sz w:val="20"/>
                <w:szCs w:val="20"/>
              </w:rPr>
              <w:t xml:space="preserve">5) </w:t>
            </w:r>
            <w:r w:rsidRPr="2CA8A9F2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udhwani, H., et al.</w:t>
            </w:r>
            <w:r w:rsidR="3D3FC153" w:rsidRPr="2CA8A9F2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40)</w:t>
            </w:r>
          </w:p>
        </w:tc>
        <w:tc>
          <w:tcPr>
            <w:tcW w:w="395" w:type="dxa"/>
            <w:shd w:val="clear" w:color="auto" w:fill="auto"/>
            <w:vAlign w:val="center"/>
          </w:tcPr>
          <w:p w14:paraId="71FF0563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5F7EA6F1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18D74EAF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16F24EF7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68CC26D4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D9D9D9" w:themeFill="background1" w:themeFillShade="D9"/>
            <w:vAlign w:val="center"/>
          </w:tcPr>
          <w:p w14:paraId="7AFA8FB1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74" w:type="dxa"/>
            <w:shd w:val="clear" w:color="auto" w:fill="D9D9D9" w:themeFill="background1" w:themeFillShade="D9"/>
            <w:vAlign w:val="center"/>
          </w:tcPr>
          <w:p w14:paraId="79678317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131D0B0F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5C3E021C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51E3C6D6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3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A4FD157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B (medium)</w:t>
            </w:r>
          </w:p>
        </w:tc>
      </w:tr>
      <w:tr w:rsidR="000F1F83" w:rsidRPr="001E147F" w14:paraId="0D07F250" w14:textId="77777777" w:rsidTr="2CA8A9F2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5F12E3E3" w14:textId="5E7529C1" w:rsidR="000F1F83" w:rsidRPr="00C7079C" w:rsidRDefault="000F1F83" w:rsidP="2CA8A9F2">
            <w:pPr>
              <w:spacing w:beforeAutospacing="0" w:afterAutospacing="0"/>
              <w:ind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79C">
              <w:rPr>
                <w:rFonts w:ascii="Arial" w:hAnsi="Arial" w:cs="Arial"/>
                <w:sz w:val="20"/>
                <w:szCs w:val="20"/>
              </w:rPr>
              <w:t xml:space="preserve">6) </w:t>
            </w:r>
            <w:r w:rsidRPr="2CA8A9F2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nsfield, L. N., et al.</w:t>
            </w:r>
            <w:r w:rsidR="49C0ED3C" w:rsidRPr="2CA8A9F2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57)</w:t>
            </w:r>
          </w:p>
        </w:tc>
        <w:tc>
          <w:tcPr>
            <w:tcW w:w="395" w:type="dxa"/>
            <w:shd w:val="clear" w:color="auto" w:fill="auto"/>
            <w:vAlign w:val="center"/>
          </w:tcPr>
          <w:p w14:paraId="72BD6D34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681359C0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49671050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11E9A6AE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4BAC1DFA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D9D9D9" w:themeFill="background1" w:themeFillShade="D9"/>
            <w:vAlign w:val="center"/>
          </w:tcPr>
          <w:p w14:paraId="2506E593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74" w:type="dxa"/>
            <w:shd w:val="clear" w:color="auto" w:fill="D9D9D9" w:themeFill="background1" w:themeFillShade="D9"/>
            <w:vAlign w:val="center"/>
          </w:tcPr>
          <w:p w14:paraId="14A20582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26B9FC2F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480C5424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1C04C458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3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DED2095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B (medium)</w:t>
            </w:r>
          </w:p>
        </w:tc>
      </w:tr>
      <w:tr w:rsidR="000F1F83" w:rsidRPr="001E147F" w14:paraId="7BC416DB" w14:textId="77777777" w:rsidTr="2CA8A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04E7960C" w14:textId="62138A85" w:rsidR="000F1F83" w:rsidRPr="00C7079C" w:rsidRDefault="000F1F83" w:rsidP="2CA8A9F2">
            <w:pPr>
              <w:spacing w:beforeAutospacing="0" w:afterAutospacing="0"/>
              <w:ind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79C">
              <w:rPr>
                <w:rFonts w:ascii="Arial" w:hAnsi="Arial" w:cs="Arial"/>
                <w:sz w:val="20"/>
                <w:szCs w:val="20"/>
              </w:rPr>
              <w:t xml:space="preserve">7) </w:t>
            </w:r>
            <w:r w:rsidRPr="2CA8A9F2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cia, J., et al.</w:t>
            </w:r>
            <w:r w:rsidR="5265BF40" w:rsidRPr="2CA8A9F2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58)</w:t>
            </w:r>
          </w:p>
        </w:tc>
        <w:tc>
          <w:tcPr>
            <w:tcW w:w="395" w:type="dxa"/>
            <w:shd w:val="clear" w:color="auto" w:fill="auto"/>
            <w:vAlign w:val="center"/>
          </w:tcPr>
          <w:p w14:paraId="4373F990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5339F3C9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714A4420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49248539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1917B074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D9D9D9" w:themeFill="background1" w:themeFillShade="D9"/>
            <w:vAlign w:val="center"/>
          </w:tcPr>
          <w:p w14:paraId="3CD91653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6F3A533A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2B97D98C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7B81A4E6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37A011FA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3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2DE7891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A (strong)</w:t>
            </w:r>
          </w:p>
        </w:tc>
      </w:tr>
      <w:tr w:rsidR="000F1F83" w:rsidRPr="001E147F" w14:paraId="11ED6E74" w14:textId="77777777" w:rsidTr="2CA8A9F2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2CADDB00" w14:textId="3BE41136" w:rsidR="000F1F83" w:rsidRPr="00C7079C" w:rsidRDefault="000F1F83" w:rsidP="2CA8A9F2">
            <w:pPr>
              <w:spacing w:beforeAutospacing="0" w:afterAutospacing="0"/>
              <w:ind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79C">
              <w:rPr>
                <w:rFonts w:ascii="Arial" w:hAnsi="Arial" w:cs="Arial"/>
                <w:sz w:val="20"/>
                <w:szCs w:val="20"/>
              </w:rPr>
              <w:t xml:space="preserve">8) </w:t>
            </w:r>
            <w:r w:rsidRPr="2CA8A9F2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ramovich, A., et al.</w:t>
            </w:r>
            <w:r w:rsidR="7A80F9AB" w:rsidRPr="2CA8A9F2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50)</w:t>
            </w:r>
          </w:p>
        </w:tc>
        <w:tc>
          <w:tcPr>
            <w:tcW w:w="395" w:type="dxa"/>
            <w:shd w:val="clear" w:color="auto" w:fill="auto"/>
            <w:vAlign w:val="center"/>
          </w:tcPr>
          <w:p w14:paraId="24B76A31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2B718F73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3E990AB7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103CE374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0AEE8BDF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D9D9D9" w:themeFill="background1" w:themeFillShade="D9"/>
            <w:vAlign w:val="center"/>
          </w:tcPr>
          <w:p w14:paraId="7C789C5C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74" w:type="dxa"/>
            <w:shd w:val="clear" w:color="auto" w:fill="D9D9D9" w:themeFill="background1" w:themeFillShade="D9"/>
            <w:vAlign w:val="center"/>
          </w:tcPr>
          <w:p w14:paraId="3A137806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17F048BC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782323DE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7723F81A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3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9F1F269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B (medium)</w:t>
            </w:r>
          </w:p>
        </w:tc>
      </w:tr>
      <w:tr w:rsidR="000F1F83" w:rsidRPr="001E147F" w14:paraId="7C68AAC3" w14:textId="77777777" w:rsidTr="2CA8A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5CB3167B" w14:textId="33A91ED0" w:rsidR="000F1F83" w:rsidRPr="00C7079C" w:rsidRDefault="000F1F83" w:rsidP="2CA8A9F2">
            <w:pPr>
              <w:spacing w:beforeAutospacing="0" w:afterAutospacing="0"/>
              <w:ind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79C">
              <w:rPr>
                <w:rFonts w:ascii="Arial" w:hAnsi="Arial" w:cs="Arial"/>
                <w:sz w:val="20"/>
                <w:szCs w:val="20"/>
              </w:rPr>
              <w:t xml:space="preserve">9) </w:t>
            </w:r>
            <w:r w:rsidRPr="2CA8A9F2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sher, H., et al.</w:t>
            </w:r>
            <w:r w:rsidR="0C2B5E2A" w:rsidRPr="2CA8A9F2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53)</w:t>
            </w:r>
          </w:p>
        </w:tc>
        <w:tc>
          <w:tcPr>
            <w:tcW w:w="395" w:type="dxa"/>
            <w:shd w:val="clear" w:color="auto" w:fill="auto"/>
            <w:vAlign w:val="center"/>
          </w:tcPr>
          <w:p w14:paraId="5D724B51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04C04C14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60335316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2C075932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30F5A3B7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D9D9D9" w:themeFill="background1" w:themeFillShade="D9"/>
            <w:vAlign w:val="center"/>
          </w:tcPr>
          <w:p w14:paraId="5A966112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74" w:type="dxa"/>
            <w:shd w:val="clear" w:color="auto" w:fill="D9D9D9" w:themeFill="background1" w:themeFillShade="D9"/>
            <w:vAlign w:val="center"/>
          </w:tcPr>
          <w:p w14:paraId="5616D537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44FE8B7A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D9D9D9" w:themeFill="background1" w:themeFillShade="D9"/>
            <w:vAlign w:val="center"/>
          </w:tcPr>
          <w:p w14:paraId="7439A1C2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61FF7288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3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FD9AA58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B (medium)</w:t>
            </w:r>
          </w:p>
        </w:tc>
      </w:tr>
      <w:tr w:rsidR="000F1F83" w:rsidRPr="001E147F" w14:paraId="1A7EE2C6" w14:textId="77777777" w:rsidTr="2CA8A9F2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566BEEE7" w14:textId="12C3DA0F" w:rsidR="000F1F83" w:rsidRPr="00C7079C" w:rsidRDefault="000F1F83" w:rsidP="2CA8A9F2">
            <w:pPr>
              <w:spacing w:beforeAutospacing="0" w:afterAutospacing="0"/>
              <w:ind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79C">
              <w:rPr>
                <w:rFonts w:ascii="Arial" w:hAnsi="Arial" w:cs="Arial"/>
                <w:sz w:val="20"/>
                <w:szCs w:val="20"/>
              </w:rPr>
              <w:t xml:space="preserve">10) </w:t>
            </w:r>
            <w:r w:rsidRPr="2CA8A9F2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maiya, A., et al.</w:t>
            </w:r>
            <w:r w:rsidR="5801BFB1" w:rsidRPr="2CA8A9F2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51)</w:t>
            </w:r>
          </w:p>
        </w:tc>
        <w:tc>
          <w:tcPr>
            <w:tcW w:w="395" w:type="dxa"/>
            <w:shd w:val="clear" w:color="auto" w:fill="auto"/>
            <w:vAlign w:val="center"/>
          </w:tcPr>
          <w:p w14:paraId="05B8FBB3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249CA519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287663DC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60E1B61A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4E13F2B7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D9D9D9" w:themeFill="background1" w:themeFillShade="D9"/>
            <w:vAlign w:val="center"/>
          </w:tcPr>
          <w:p w14:paraId="6E532634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74" w:type="dxa"/>
            <w:shd w:val="clear" w:color="auto" w:fill="D9D9D9" w:themeFill="background1" w:themeFillShade="D9"/>
            <w:vAlign w:val="center"/>
          </w:tcPr>
          <w:p w14:paraId="06ED7CEC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5FDE3017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69E7D1B2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7D6496B7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3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6F6F0C1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B (medium)</w:t>
            </w:r>
          </w:p>
        </w:tc>
      </w:tr>
      <w:tr w:rsidR="000F1F83" w:rsidRPr="001E147F" w14:paraId="3CA6930F" w14:textId="77777777" w:rsidTr="2CA8A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10CE846C" w14:textId="2A4A2164" w:rsidR="000F1F83" w:rsidRPr="00377DC1" w:rsidRDefault="000F1F83" w:rsidP="2CA8A9F2">
            <w:pPr>
              <w:spacing w:beforeAutospacing="0" w:afterAutospacing="0"/>
              <w:ind w:firstLine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079C">
              <w:rPr>
                <w:rFonts w:ascii="Arial" w:hAnsi="Arial" w:cs="Arial"/>
                <w:sz w:val="20"/>
                <w:szCs w:val="20"/>
                <w:lang w:val="sv-SE"/>
              </w:rPr>
              <w:t xml:space="preserve">11) </w:t>
            </w:r>
            <w:proofErr w:type="spellStart"/>
            <w:r w:rsidRPr="2CA8A9F2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val="sv-SE" w:eastAsia="en-GB"/>
                <w14:ligatures w14:val="none"/>
              </w:rPr>
              <w:t>Logie</w:t>
            </w:r>
            <w:proofErr w:type="spellEnd"/>
            <w:r w:rsidRPr="2CA8A9F2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val="sv-SE" w:eastAsia="en-GB"/>
                <w14:ligatures w14:val="none"/>
              </w:rPr>
              <w:t>, C. H., et al.</w:t>
            </w:r>
            <w:r w:rsidR="7591B38B" w:rsidRPr="2CA8A9F2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val="sv-SE" w:eastAsia="en-GB"/>
                <w14:ligatures w14:val="none"/>
              </w:rPr>
              <w:t xml:space="preserve"> </w:t>
            </w:r>
            <w:r w:rsidR="7591B38B" w:rsidRPr="00377DC1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(48)</w:t>
            </w:r>
          </w:p>
        </w:tc>
        <w:tc>
          <w:tcPr>
            <w:tcW w:w="395" w:type="dxa"/>
            <w:shd w:val="clear" w:color="auto" w:fill="auto"/>
            <w:vAlign w:val="center"/>
          </w:tcPr>
          <w:p w14:paraId="5DBAE971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669A7575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4E98E870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5B19EFD8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0D132589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D9D9D9" w:themeFill="background1" w:themeFillShade="D9"/>
            <w:vAlign w:val="center"/>
          </w:tcPr>
          <w:p w14:paraId="3293BA1C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374" w:type="dxa"/>
            <w:shd w:val="clear" w:color="auto" w:fill="D9D9D9" w:themeFill="background1" w:themeFillShade="D9"/>
            <w:vAlign w:val="center"/>
          </w:tcPr>
          <w:p w14:paraId="685786A2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00D4D31E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7FB3C657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2ECCEA66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3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6491490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B (medium)</w:t>
            </w:r>
          </w:p>
        </w:tc>
      </w:tr>
      <w:tr w:rsidR="000F1F83" w:rsidRPr="001E147F" w14:paraId="28157DFB" w14:textId="77777777" w:rsidTr="2CA8A9F2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5D646982" w14:textId="3A278B5C" w:rsidR="000F1F83" w:rsidRPr="00C7079C" w:rsidRDefault="000F1F83" w:rsidP="2CA8A9F2">
            <w:pPr>
              <w:spacing w:beforeAutospacing="0" w:afterAutospacing="0"/>
              <w:ind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79C">
              <w:rPr>
                <w:rFonts w:ascii="Arial" w:hAnsi="Arial" w:cs="Arial"/>
                <w:sz w:val="20"/>
                <w:szCs w:val="20"/>
              </w:rPr>
              <w:t xml:space="preserve">12) </w:t>
            </w:r>
            <w:r w:rsidRPr="2CA8A9F2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cKinnon, B., et al.</w:t>
            </w:r>
            <w:r w:rsidR="06BE0AEA" w:rsidRPr="2CA8A9F2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49)</w:t>
            </w:r>
          </w:p>
        </w:tc>
        <w:tc>
          <w:tcPr>
            <w:tcW w:w="395" w:type="dxa"/>
            <w:shd w:val="clear" w:color="auto" w:fill="auto"/>
            <w:vAlign w:val="center"/>
          </w:tcPr>
          <w:p w14:paraId="70308FDE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120C2A38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77BC4F7A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0E41F0D0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12C007D9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6BF9D0B8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69C90838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604D4367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0F1FB850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4EEE8C22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3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082E199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A (strong)</w:t>
            </w:r>
          </w:p>
        </w:tc>
      </w:tr>
      <w:tr w:rsidR="000F1F83" w:rsidRPr="001E147F" w14:paraId="223CDE65" w14:textId="77777777" w:rsidTr="2CA8A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5B8EC007" w14:textId="542FAB32" w:rsidR="000F1F83" w:rsidRPr="00C7079C" w:rsidRDefault="000F1F83" w:rsidP="2CA8A9F2">
            <w:pPr>
              <w:spacing w:beforeAutospacing="0" w:afterAutospacing="0"/>
              <w:ind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79C">
              <w:rPr>
                <w:rFonts w:ascii="Arial" w:hAnsi="Arial" w:cs="Arial"/>
                <w:sz w:val="20"/>
                <w:szCs w:val="20"/>
              </w:rPr>
              <w:t xml:space="preserve">13) </w:t>
            </w:r>
            <w:r w:rsidRPr="2CA8A9F2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ilsson, S., et al.</w:t>
            </w:r>
            <w:r w:rsidR="7FCBD11D" w:rsidRPr="2CA8A9F2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47)</w:t>
            </w:r>
          </w:p>
        </w:tc>
        <w:tc>
          <w:tcPr>
            <w:tcW w:w="395" w:type="dxa"/>
            <w:shd w:val="clear" w:color="auto" w:fill="auto"/>
            <w:vAlign w:val="center"/>
          </w:tcPr>
          <w:p w14:paraId="0E69AF14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076E4046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2BA48523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61946309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14A82983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D9D9D9" w:themeFill="background1" w:themeFillShade="D9"/>
            <w:vAlign w:val="center"/>
          </w:tcPr>
          <w:p w14:paraId="124D46E2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374" w:type="dxa"/>
            <w:shd w:val="clear" w:color="auto" w:fill="D9D9D9" w:themeFill="background1" w:themeFillShade="D9"/>
            <w:vAlign w:val="center"/>
          </w:tcPr>
          <w:p w14:paraId="39A4F9BC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090D6C87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374" w:type="dxa"/>
            <w:shd w:val="clear" w:color="auto" w:fill="auto"/>
            <w:vAlign w:val="center"/>
          </w:tcPr>
          <w:p w14:paraId="6309389A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27" w:type="dxa"/>
            <w:shd w:val="clear" w:color="auto" w:fill="auto"/>
            <w:vAlign w:val="center"/>
          </w:tcPr>
          <w:p w14:paraId="73CD69AC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2431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A5BE3BF" w14:textId="77777777" w:rsidR="000F1F83" w:rsidRPr="00F727B5" w:rsidRDefault="000F1F83" w:rsidP="00B40368">
            <w:pPr>
              <w:spacing w:beforeAutospacing="0" w:afterAutospacing="0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27B5">
              <w:rPr>
                <w:rFonts w:ascii="Arial" w:hAnsi="Arial" w:cs="Arial"/>
                <w:sz w:val="20"/>
                <w:szCs w:val="20"/>
              </w:rPr>
              <w:t>B (medium)</w:t>
            </w:r>
          </w:p>
        </w:tc>
      </w:tr>
      <w:tr w:rsidR="000F1F83" w:rsidRPr="001E147F" w14:paraId="318BED6C" w14:textId="77777777" w:rsidTr="2CA8A9F2">
        <w:trPr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5" w:type="dxa"/>
            <w:gridSpan w:val="1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2C9186" w14:textId="77777777" w:rsidR="000F1F83" w:rsidRPr="00C7079C" w:rsidRDefault="000F1F83" w:rsidP="00B40368">
            <w:pPr>
              <w:spacing w:beforeAutospacing="0" w:afterAutospacing="0"/>
              <w:ind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7079C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JBI</w:t>
            </w:r>
            <w:proofErr w:type="spellEnd"/>
            <w:r w:rsidRPr="00C7079C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 xml:space="preserve"> </w:t>
            </w:r>
            <w:r w:rsidRPr="00C707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–</w:t>
            </w:r>
            <w:r w:rsidRPr="00C7079C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 xml:space="preserve"> Joanna Briggs Institute</w:t>
            </w:r>
          </w:p>
          <w:p w14:paraId="0CD78A70" w14:textId="77777777" w:rsidR="000F1F83" w:rsidRPr="00C7079C" w:rsidRDefault="000F1F83" w:rsidP="00B40368">
            <w:pPr>
              <w:spacing w:beforeAutospacing="0" w:afterAutospacing="0"/>
              <w:ind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7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Y = </w:t>
            </w:r>
            <w:r w:rsidRPr="00C7079C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yes. Indicates clear statement in the paper that directly answers the question.</w:t>
            </w:r>
          </w:p>
          <w:p w14:paraId="43E6AC7A" w14:textId="77777777" w:rsidR="000F1F83" w:rsidRPr="00C7079C" w:rsidRDefault="000F1F83" w:rsidP="00B40368">
            <w:pPr>
              <w:spacing w:beforeAutospacing="0" w:afterAutospacing="0"/>
              <w:ind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79C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N = no. Indicates the question has not been addressed by the paper.</w:t>
            </w:r>
          </w:p>
          <w:p w14:paraId="03738A3C" w14:textId="77777777" w:rsidR="000F1F83" w:rsidRPr="00C7079C" w:rsidRDefault="000F1F83" w:rsidP="00B40368">
            <w:pPr>
              <w:spacing w:beforeAutospacing="0" w:afterAutospacing="0"/>
              <w:ind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79C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U = unclear. No clear or ambiguous</w:t>
            </w:r>
            <w:r w:rsidRPr="00C707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Pr="00C7079C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information presented in the paper.</w:t>
            </w:r>
          </w:p>
          <w:p w14:paraId="028ABEF9" w14:textId="77777777" w:rsidR="000F1F83" w:rsidRPr="00C7079C" w:rsidRDefault="000F1F83" w:rsidP="00B40368">
            <w:pPr>
              <w:spacing w:beforeAutospacing="0" w:afterAutospacing="0"/>
              <w:ind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79C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Questions:</w:t>
            </w:r>
          </w:p>
          <w:p w14:paraId="1FCCF927" w14:textId="77777777" w:rsidR="000F1F83" w:rsidRPr="00C7079C" w:rsidRDefault="000F1F83" w:rsidP="00B40368">
            <w:pPr>
              <w:spacing w:beforeAutospacing="0" w:afterAutospacing="0"/>
              <w:ind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7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Q1: </w:t>
            </w:r>
            <w:r w:rsidRPr="00C7079C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is there congruity between the stated philosophical perspective and the research methodology?</w:t>
            </w:r>
          </w:p>
          <w:p w14:paraId="157F0478" w14:textId="77777777" w:rsidR="000F1F83" w:rsidRPr="00C7079C" w:rsidRDefault="000F1F83" w:rsidP="00B40368">
            <w:pPr>
              <w:spacing w:beforeAutospacing="0" w:afterAutospacing="0"/>
              <w:ind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7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Q2: </w:t>
            </w:r>
            <w:r w:rsidRPr="00C7079C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is there congruity between the research methodology and the research question or objectives?</w:t>
            </w:r>
          </w:p>
          <w:p w14:paraId="44DB3C05" w14:textId="77777777" w:rsidR="000F1F83" w:rsidRPr="00C7079C" w:rsidRDefault="000F1F83" w:rsidP="00B40368">
            <w:pPr>
              <w:spacing w:beforeAutospacing="0" w:afterAutospacing="0"/>
              <w:ind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7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Q3: </w:t>
            </w:r>
            <w:r w:rsidRPr="00C7079C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is there congruity between the research methodology and the methods used to collect data?</w:t>
            </w:r>
          </w:p>
          <w:p w14:paraId="299A7026" w14:textId="77777777" w:rsidR="000F1F83" w:rsidRPr="00C7079C" w:rsidRDefault="000F1F83" w:rsidP="00B40368">
            <w:pPr>
              <w:spacing w:beforeAutospacing="0" w:afterAutospacing="0"/>
              <w:ind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7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Q4: </w:t>
            </w:r>
            <w:r w:rsidRPr="00C7079C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is there congruity between the research methodology and the representation and analysis of data?</w:t>
            </w:r>
          </w:p>
          <w:p w14:paraId="24CD1D99" w14:textId="77777777" w:rsidR="000F1F83" w:rsidRPr="00C7079C" w:rsidRDefault="000F1F83" w:rsidP="00B40368">
            <w:pPr>
              <w:spacing w:beforeAutospacing="0" w:afterAutospacing="0"/>
              <w:ind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7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Q5: </w:t>
            </w:r>
            <w:r w:rsidRPr="00C7079C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is there congruity between the research methodology and the interpretation of results?</w:t>
            </w:r>
          </w:p>
          <w:p w14:paraId="6BF54E78" w14:textId="77777777" w:rsidR="000F1F83" w:rsidRPr="00C7079C" w:rsidRDefault="000F1F83" w:rsidP="00B40368">
            <w:pPr>
              <w:spacing w:beforeAutospacing="0" w:afterAutospacing="0"/>
              <w:ind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7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Q6: </w:t>
            </w:r>
            <w:r w:rsidRPr="00C7079C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is there a statement locating the researcher culturally or theoretically?</w:t>
            </w:r>
          </w:p>
          <w:p w14:paraId="3CD05445" w14:textId="77777777" w:rsidR="000F1F83" w:rsidRPr="00C7079C" w:rsidRDefault="000F1F83" w:rsidP="00B40368">
            <w:pPr>
              <w:spacing w:beforeAutospacing="0" w:afterAutospacing="0"/>
              <w:ind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7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Q7: </w:t>
            </w:r>
            <w:r w:rsidRPr="00C7079C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is the influence of the researcher on the research, and vice- versa, addressed?</w:t>
            </w:r>
          </w:p>
          <w:p w14:paraId="1F3DAC84" w14:textId="77777777" w:rsidR="000F1F83" w:rsidRPr="00C7079C" w:rsidRDefault="000F1F83" w:rsidP="00B40368">
            <w:pPr>
              <w:spacing w:beforeAutospacing="0" w:afterAutospacing="0"/>
              <w:ind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7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Q8: </w:t>
            </w:r>
            <w:r w:rsidRPr="00C7079C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are participants, and their voices, adequately represented?</w:t>
            </w:r>
          </w:p>
          <w:p w14:paraId="1C100871" w14:textId="77777777" w:rsidR="000F1F83" w:rsidRPr="00C7079C" w:rsidRDefault="000F1F83" w:rsidP="00B40368">
            <w:pPr>
              <w:spacing w:beforeAutospacing="0" w:afterAutospacing="0"/>
              <w:ind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7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Q9: </w:t>
            </w:r>
            <w:r w:rsidRPr="00C7079C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is the research ethical according to current criteria or, for recent studies, and is there evidence of ethical approval by an appropriate body?</w:t>
            </w:r>
          </w:p>
          <w:p w14:paraId="2E208B47" w14:textId="77777777" w:rsidR="000F1F83" w:rsidRPr="00C7079C" w:rsidRDefault="000F1F83" w:rsidP="00B40368">
            <w:pPr>
              <w:spacing w:beforeAutospacing="0" w:afterAutospacing="0"/>
              <w:ind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079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Q10: </w:t>
            </w:r>
            <w:r w:rsidRPr="00C7079C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</w:rPr>
              <w:t>do the conclusions drawn in the research report flow from the analysis, or interpretation, of the data?</w:t>
            </w:r>
          </w:p>
        </w:tc>
      </w:tr>
    </w:tbl>
    <w:p w14:paraId="523926D1" w14:textId="77777777" w:rsidR="003D5428" w:rsidRDefault="003D5428"/>
    <w:sectPr w:rsidR="003D5428" w:rsidSect="007E45E4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F83"/>
    <w:rsid w:val="000F1F83"/>
    <w:rsid w:val="00377DC1"/>
    <w:rsid w:val="003D5428"/>
    <w:rsid w:val="00531596"/>
    <w:rsid w:val="005A7B24"/>
    <w:rsid w:val="00694DCC"/>
    <w:rsid w:val="007E45E4"/>
    <w:rsid w:val="00B179FB"/>
    <w:rsid w:val="06BE0AEA"/>
    <w:rsid w:val="0C2B5E2A"/>
    <w:rsid w:val="0F3B6A79"/>
    <w:rsid w:val="124DA035"/>
    <w:rsid w:val="1846FFD6"/>
    <w:rsid w:val="1EE02EEA"/>
    <w:rsid w:val="230ECEBB"/>
    <w:rsid w:val="2CA8A9F2"/>
    <w:rsid w:val="375569B0"/>
    <w:rsid w:val="3D3FC153"/>
    <w:rsid w:val="49C0ED3C"/>
    <w:rsid w:val="5265BF40"/>
    <w:rsid w:val="5801BFB1"/>
    <w:rsid w:val="59724294"/>
    <w:rsid w:val="5CBEBFC0"/>
    <w:rsid w:val="66CDD732"/>
    <w:rsid w:val="7591B38B"/>
    <w:rsid w:val="7A59DC8F"/>
    <w:rsid w:val="7A80F9AB"/>
    <w:rsid w:val="7FCBD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A240A"/>
  <w15:chartTrackingRefBased/>
  <w15:docId w15:val="{8DFA9CDC-CE04-4A06-925E-E8DE93EC9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1F83"/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1F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1F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1F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1F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1F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1F8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1F8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1F8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1F8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1F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1F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1F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1F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1F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1F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1F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1F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1F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1F8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1F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1F8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1F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1F8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1F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1F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1F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1F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1F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1F8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F1F83"/>
    <w:pPr>
      <w:spacing w:after="200"/>
    </w:pPr>
    <w:rPr>
      <w:i/>
      <w:iCs/>
      <w:color w:val="0E2841" w:themeColor="text2"/>
      <w:sz w:val="18"/>
      <w:szCs w:val="18"/>
    </w:rPr>
  </w:style>
  <w:style w:type="table" w:styleId="PlainTable3">
    <w:name w:val="Plain Table 3"/>
    <w:basedOn w:val="TableNormal"/>
    <w:uiPriority w:val="43"/>
    <w:rsid w:val="000F1F83"/>
    <w:pPr>
      <w:spacing w:before="100" w:beforeAutospacing="1" w:afterAutospacing="1"/>
      <w:ind w:firstLine="284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377DC1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24007463AA36F408B508CDD5D2CDA05" ma:contentTypeVersion="12" ma:contentTypeDescription="Skapa ett nytt dokument." ma:contentTypeScope="" ma:versionID="729bbc50d5435561a8c3d97dec9cf852">
  <xsd:schema xmlns:xsd="http://www.w3.org/2001/XMLSchema" xmlns:xs="http://www.w3.org/2001/XMLSchema" xmlns:p="http://schemas.microsoft.com/office/2006/metadata/properties" xmlns:ns3="15016df4-ba71-4479-b30b-72d80530fb81" targetNamespace="http://schemas.microsoft.com/office/2006/metadata/properties" ma:root="true" ma:fieldsID="5e67ce18f9fb72c327a90251387273c8" ns3:_="">
    <xsd:import namespace="15016df4-ba71-4479-b30b-72d80530fb81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016df4-ba71-4479-b30b-72d80530fb81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5016df4-ba71-4479-b30b-72d80530fb81" xsi:nil="true"/>
  </documentManagement>
</p:properties>
</file>

<file path=customXml/itemProps1.xml><?xml version="1.0" encoding="utf-8"?>
<ds:datastoreItem xmlns:ds="http://schemas.openxmlformats.org/officeDocument/2006/customXml" ds:itemID="{DADBCA73-1862-4963-8832-5D9C339509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016df4-ba71-4479-b30b-72d80530fb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F35033B-02DE-4A1B-A1E2-DBE7D006131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12E3814-3FD7-449E-8AEA-A7B9F116C698}">
  <ds:schemaRefs>
    <ds:schemaRef ds:uri="http://schemas.microsoft.com/office/2006/metadata/properties"/>
    <ds:schemaRef ds:uri="http://schemas.microsoft.com/office/infopath/2007/PartnerControls"/>
    <ds:schemaRef ds:uri="15016df4-ba71-4479-b30b-72d80530fb8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0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Gobbo</dc:creator>
  <cp:keywords/>
  <dc:description/>
  <cp:lastModifiedBy>Elisa Gobbo</cp:lastModifiedBy>
  <cp:revision>3</cp:revision>
  <dcterms:created xsi:type="dcterms:W3CDTF">2025-04-11T15:01:00Z</dcterms:created>
  <dcterms:modified xsi:type="dcterms:W3CDTF">2025-04-11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4007463AA36F408B508CDD5D2CDA05</vt:lpwstr>
  </property>
</Properties>
</file>